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sz w:val="20"/>
          <w:szCs w:val="20"/>
        </w:rPr>
      </w:pPr>
      <w:r>
        <w:rPr>
          <w:sz w:val="20"/>
          <w:szCs w:val="20"/>
        </w:rPr>
        <w:t>Additional file 3: NPT analysis for evaluation of checklist implementation in surger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2960"/>
        <w:gridCol w:w="4694"/>
      </w:tblGrid>
      <w:tr>
        <w:trPr/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T Components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s to consider within the NPT framework</w:t>
            </w:r>
          </w:p>
        </w:tc>
        <w:tc>
          <w:tcPr>
            <w:tcW w:w="4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 implementation</w:t>
            </w:r>
          </w:p>
        </w:tc>
      </w:tr>
      <w:tr>
        <w:trPr/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herence</w:t>
            </w:r>
          </w:p>
        </w:tc>
        <w:tc>
          <w:tcPr>
            <w:tcW w:w="2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the intervention easy to describe?</w:t>
            </w:r>
          </w:p>
        </w:tc>
        <w:tc>
          <w:tcPr>
            <w:tcW w:w="46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end-users did not differentiate the intervention from current practice and were unable to perceive the proposed benefits to both surgical teams and patients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/>
            <w:shd w:fill="E5E5E5" w:val="clear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it clearly distinct from other interventions?</w:t>
            </w:r>
          </w:p>
        </w:tc>
        <w:tc>
          <w:tcPr>
            <w:tcW w:w="4694" w:type="dxa"/>
            <w:tcBorders/>
            <w:shd w:fill="E5E5E5" w:val="clear"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ly distinguishable from previous practice as the checks intended to be performed in a deliberate manner involving all team members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.e., meaning and sense-making by participants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it have a clear purpose?</w:t>
            </w:r>
          </w:p>
        </w:tc>
        <w:tc>
          <w:tcPr>
            <w:tcW w:w="4694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tions of process duplication with checklist introduction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/>
            <w:shd w:fill="E5E5E5" w:val="clear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end-users have a shared sense of its purpose?</w:t>
            </w:r>
          </w:p>
        </w:tc>
        <w:tc>
          <w:tcPr>
            <w:tcW w:w="4694" w:type="dxa"/>
            <w:tcBorders/>
            <w:shd w:fill="E5E5E5" w:val="clear"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list participation and item adherence appears dependent on the professional role and discipline.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sues identified regarding the discipline lead of each phase of the checklist but role was often devolved to nurses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benefits will the intervention bring and to whom?</w:t>
            </w:r>
          </w:p>
        </w:tc>
        <w:tc>
          <w:tcPr>
            <w:tcW w:w="4694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 improvements in team cohesion and performance.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tential minimisation of patient risk associated with specific checks.   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/>
            <w:shd w:fill="E5E5E5" w:val="clear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se benefits likely to be valued by potential end-users?</w:t>
            </w:r>
          </w:p>
        </w:tc>
        <w:tc>
          <w:tcPr>
            <w:tcW w:w="4694" w:type="dxa"/>
            <w:tcBorders/>
            <w:shd w:fill="E5E5E5" w:val="clea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 end-users were initially sceptical of the potential value of the checklist as a safety tool.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tions that surgical teams were already doing these checks, albeit informally (i.e., not as a team)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it fit with the overall goals and activity of the organisation?</w:t>
            </w:r>
          </w:p>
        </w:tc>
        <w:tc>
          <w:tcPr>
            <w:tcW w:w="4694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ation of surgical safety checklists was considered an important strategy on which to build and improve the safety culture of the organisation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for local leaders at the wider organisational level not always apparent, thus limiting their impact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240" w:before="40" w:after="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gnitive participation</w:t>
            </w:r>
          </w:p>
        </w:tc>
        <w:tc>
          <w:tcPr>
            <w:tcW w:w="2960" w:type="dxa"/>
            <w:tcBorders/>
            <w:shd w:fill="E5E5E5" w:val="clear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arget user groups likely to think the intervention is a good idea?</w:t>
            </w:r>
          </w:p>
        </w:tc>
        <w:tc>
          <w:tcPr>
            <w:tcW w:w="4694" w:type="dxa"/>
            <w:tcBorders/>
            <w:shd w:fill="E5E5E5" w:val="clear"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pt of checklists in surgery supported in principle by expert professional groups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.e., commitment and engagement by participants)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end-users see the point easily?</w:t>
            </w:r>
          </w:p>
        </w:tc>
        <w:tc>
          <w:tcPr>
            <w:tcW w:w="4694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itial acceptance and embracement of checklists in practice was often dependent on end-users’ professional discipline, with some groups harder than others to convince. 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/>
            <w:shd w:fill="E5E5E5" w:val="clear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they be prepared to invest time, energy and work in it?</w:t>
            </w:r>
          </w:p>
        </w:tc>
        <w:tc>
          <w:tcPr>
            <w:tcW w:w="4694" w:type="dxa"/>
            <w:tcBorders/>
            <w:shd w:fill="E5E5E5" w:val="clear"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ementation strategies (i.e., education, communication, local champions) curtailed by time and resource constraints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240" w:before="40" w:after="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lective action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will the intervention affect the work of user groups?</w:t>
            </w:r>
          </w:p>
        </w:tc>
        <w:tc>
          <w:tcPr>
            <w:tcW w:w="4694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some contexts, end-users reported added workload as a result of checklist implementation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/>
            <w:shd w:fill="E5E5E5" w:val="clear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it promote or impede their work?</w:t>
            </w:r>
          </w:p>
        </w:tc>
        <w:tc>
          <w:tcPr>
            <w:tcW w:w="4694" w:type="dxa"/>
            <w:tcBorders/>
            <w:shd w:fill="E5E5E5" w:val="clear"/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constraints sometimes impacted on checklist adherence especially in emergency surgeries or when lists were running over time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staff require extensive training before they can use it?</w:t>
            </w:r>
          </w:p>
        </w:tc>
        <w:tc>
          <w:tcPr>
            <w:tcW w:w="4694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 training required in its use in relation to timing, personnel, and significance of items.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cation of work processes required, i.e., checks becomes a team-based activity rather than an individual activity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/>
            <w:shd w:fill="E5E5E5" w:val="clear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compatible is it with existing work practices?</w:t>
            </w:r>
          </w:p>
        </w:tc>
        <w:tc>
          <w:tcPr>
            <w:tcW w:w="4694" w:type="dxa"/>
            <w:tcBorders/>
            <w:shd w:fill="E5E5E5" w:val="clear"/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changes needed in current work processes to accommodate the addition of checklist use in practice.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-users modified the checklist to reflect the flow of care. Despite these modifications, the level of item completion was variable.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ility in processes use to enact the checklist, may be related to context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mpact will it have on division of labour, resources, power, and responsibility between different professional groups?</w:t>
            </w:r>
          </w:p>
        </w:tc>
        <w:tc>
          <w:tcPr>
            <w:tcW w:w="4694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of participation was often based on discipline.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s often led the checklist phases however had little power or authority to enact it.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dissonance, checklist implementation had the potential to strain professional relations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/>
            <w:shd w:fill="E5E5E5" w:val="clear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it fit with the overall goals and activity of the organisation?</w:t>
            </w:r>
          </w:p>
        </w:tc>
        <w:tc>
          <w:tcPr>
            <w:tcW w:w="4694" w:type="dxa"/>
            <w:tcBorders/>
            <w:shd w:fill="E5E5E5" w:val="clear"/>
          </w:tcPr>
          <w:p>
            <w:pPr>
              <w:pStyle w:val="Normal"/>
              <w:numPr>
                <w:ilvl w:val="0"/>
                <w:numId w:val="12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ion of checklists to improve safety supported in most hospitals however organisational support was often nominal.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leadership often determined success in implementation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240" w:before="40" w:after="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flexive monitoring</w:t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are users likely to perceive the intervention once it has been in use for a while?</w:t>
            </w:r>
          </w:p>
        </w:tc>
        <w:tc>
          <w:tcPr>
            <w:tcW w:w="4694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hough participants perceived benefits, there was longitudinal decay in usage rates of checklist items and overall completion rates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.e., participants reflect on or appraise the trial)</w:t>
            </w:r>
          </w:p>
        </w:tc>
        <w:tc>
          <w:tcPr>
            <w:tcW w:w="2960" w:type="dxa"/>
            <w:tcBorders/>
            <w:shd w:fill="E5E5E5" w:val="clear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it likely to be perceived as advantageous for patients or staff?</w:t>
            </w:r>
          </w:p>
        </w:tc>
        <w:tc>
          <w:tcPr>
            <w:tcW w:w="4694" w:type="dxa"/>
            <w:tcBorders/>
            <w:shd w:fill="E5E5E5" w:val="clear"/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-users reported work process improvements relative to team communication, safety culture and cooperation.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satisfaction and reassurance that checks were being performed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 it be clear what effects the intervention has had?</w:t>
            </w:r>
          </w:p>
        </w:tc>
        <w:tc>
          <w:tcPr>
            <w:tcW w:w="4694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t and feedback given to end-users in relation to checklist compliance and performance monitoring (i.e., number of near misses averted, VTE adherence rates)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/>
            <w:shd w:fill="E5E5E5" w:val="clear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staff contribute feedback about the intervention once it is in use?</w:t>
            </w:r>
          </w:p>
        </w:tc>
        <w:tc>
          <w:tcPr>
            <w:tcW w:w="4694" w:type="dxa"/>
            <w:tcBorders/>
            <w:shd w:fill="E5E5E5" w:val="clear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lection on the ongoing use of implementation strategies seemed limited.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ay in consistent use of checklist over time suggests periodic review and ongoing adaption was limited.</w:t>
            </w:r>
          </w:p>
        </w:tc>
      </w:tr>
      <w:tr>
        <w:trPr/>
        <w:tc>
          <w:tcPr>
            <w:tcW w:w="192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the intervention be adapted / improved on the basis of experience?</w:t>
            </w:r>
          </w:p>
        </w:tc>
        <w:tc>
          <w:tcPr>
            <w:tcW w:w="46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modifications to context and work flow patterns however, ongoing adaptations not reported.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iloring of the checklist implementation occurred rarely, if at all.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22:07:00Z</dcterms:created>
  <dc:creator>cbaylon</dc:creator>
  <dc:description/>
  <cp:keywords/>
  <dc:language>en-US</dc:language>
  <cp:lastModifiedBy>Real, Francis Frank</cp:lastModifiedBy>
  <dcterms:modified xsi:type="dcterms:W3CDTF">2015-09-18T06:53:00Z</dcterms:modified>
  <cp:revision>2</cp:revision>
  <dc:subject/>
  <dc:title/>
</cp:coreProperties>
</file>